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F82" w:rsidRPr="00F10BC0" w:rsidRDefault="00A52F82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F10BC0">
        <w:rPr>
          <w:rFonts w:ascii="Times New Roman" w:hAnsi="Times New Roman" w:cs="Times New Roman"/>
          <w:b/>
        </w:rPr>
        <w:t xml:space="preserve">Table </w:t>
      </w:r>
      <w:proofErr w:type="spellStart"/>
      <w:r w:rsidR="004F100C">
        <w:rPr>
          <w:rFonts w:ascii="Times New Roman" w:hAnsi="Times New Roman" w:cs="Times New Roman"/>
          <w:b/>
        </w:rPr>
        <w:t>S</w:t>
      </w:r>
      <w:r w:rsidR="00945821" w:rsidRPr="00F10BC0">
        <w:rPr>
          <w:rFonts w:ascii="Times New Roman" w:hAnsi="Times New Roman" w:cs="Times New Roman"/>
          <w:b/>
        </w:rPr>
        <w:t>1</w:t>
      </w:r>
      <w:proofErr w:type="spellEnd"/>
      <w:r w:rsidRPr="00F10BC0">
        <w:rPr>
          <w:rFonts w:ascii="Times New Roman" w:hAnsi="Times New Roman" w:cs="Times New Roman"/>
          <w:b/>
        </w:rPr>
        <w:t xml:space="preserve">. </w:t>
      </w:r>
      <w:r w:rsidR="00915259" w:rsidRPr="00F10BC0">
        <w:rPr>
          <w:rFonts w:ascii="Times New Roman" w:hAnsi="Times New Roman" w:cs="Times New Roman"/>
          <w:b/>
        </w:rPr>
        <w:t xml:space="preserve">Administrative codes used for identification of </w:t>
      </w:r>
      <w:r w:rsidRPr="00F10BC0">
        <w:rPr>
          <w:rFonts w:ascii="Times New Roman" w:hAnsi="Times New Roman" w:cs="Times New Roman"/>
          <w:b/>
        </w:rPr>
        <w:t>diagnoses and procedures</w:t>
      </w:r>
    </w:p>
    <w:tbl>
      <w:tblPr>
        <w:tblW w:w="4701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450"/>
        <w:gridCol w:w="5553"/>
      </w:tblGrid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10BC0"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3084" w:type="pct"/>
          </w:tcPr>
          <w:p w:rsidR="00D900EE" w:rsidRPr="00F10BC0" w:rsidRDefault="000C5FF4" w:rsidP="00825B3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CD-9CM Codes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427.5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584, 584.5, 584.6, 584.7, 584.8, 584.9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0C5FF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 xml:space="preserve">Coronary </w:t>
            </w:r>
            <w:r w:rsidR="000C5FF4">
              <w:rPr>
                <w:rFonts w:ascii="Times New Roman" w:hAnsi="Times New Roman" w:cs="Times New Roman"/>
                <w:sz w:val="22"/>
                <w:szCs w:val="22"/>
              </w:rPr>
              <w:t>angiography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6.06, 37.22, 37.23, 88.53-88.56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Percutaneous coronary intervention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00.66, 36.01, 36.02, 36.05, 36.07, 88.57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Invasive hemodynamic assessment</w:t>
            </w:r>
          </w:p>
        </w:tc>
        <w:tc>
          <w:tcPr>
            <w:tcW w:w="3084" w:type="pct"/>
          </w:tcPr>
          <w:p w:rsidR="00D900EE" w:rsidRPr="00F10BC0" w:rsidRDefault="00D900EE" w:rsidP="00F10BC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7.21, 37.23, 204 (</w:t>
            </w:r>
            <w:r w:rsidR="00F10BC0">
              <w:rPr>
                <w:rFonts w:ascii="Times New Roman" w:hAnsi="Times New Roman" w:cs="Times New Roman"/>
                <w:sz w:val="22"/>
                <w:szCs w:val="22"/>
              </w:rPr>
              <w:t>Clinical Classification Software</w:t>
            </w: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Intra-aortic balloon pump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7.61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0C5FF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 xml:space="preserve">Percutaneous </w:t>
            </w:r>
            <w:r w:rsidR="000C5FF4">
              <w:rPr>
                <w:rFonts w:ascii="Times New Roman" w:hAnsi="Times New Roman" w:cs="Times New Roman"/>
                <w:sz w:val="22"/>
                <w:szCs w:val="22"/>
              </w:rPr>
              <w:t>MCS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7.68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0C5FF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 xml:space="preserve">Non-percutaneous </w:t>
            </w:r>
            <w:r w:rsidR="000C5FF4">
              <w:rPr>
                <w:rFonts w:ascii="Times New Roman" w:hAnsi="Times New Roman" w:cs="Times New Roman"/>
                <w:sz w:val="22"/>
                <w:szCs w:val="22"/>
              </w:rPr>
              <w:t>MCS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7.60, 37.62, 37.65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0C5FF4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MO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9.65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Invasive mechanical ventilation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96.7, 96.70, 96.71, 96.72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0C5FF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Non-invasive ventilation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93.90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Hemodialysis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9.95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Hepatic failure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570.0, 572.2, 573.3, 573.4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Hematologic failure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286.6-286.9, 287.4, 287.5</w:t>
            </w:r>
          </w:p>
        </w:tc>
      </w:tr>
      <w:tr w:rsidR="000C5FF4" w:rsidRPr="00F10BC0" w:rsidTr="000C5FF4">
        <w:trPr>
          <w:jc w:val="center"/>
        </w:trPr>
        <w:tc>
          <w:tcPr>
            <w:tcW w:w="1916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Neurological failure</w:t>
            </w:r>
          </w:p>
        </w:tc>
        <w:tc>
          <w:tcPr>
            <w:tcW w:w="3084" w:type="pct"/>
          </w:tcPr>
          <w:p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293, 293.0, 293.1, 293.8, 293.81-293.84, 293.89, 293.9, 348.1, 348.3, 348.30, 348.81, 348.39, 780.01, 780.09, 89.14</w:t>
            </w:r>
          </w:p>
        </w:tc>
      </w:tr>
    </w:tbl>
    <w:p w:rsidR="000C5FF4" w:rsidRDefault="000C5FF4" w:rsidP="00171B9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0C5FF4" w:rsidRPr="000C5FF4" w:rsidRDefault="000C5FF4" w:rsidP="00171B93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</w:rPr>
        <w:t>ECMO: extra-corporeal membrane oxygenation; ICD-9CM: International Classification of Diseases, 9.0 Clinical Modification; MCS: mechanical circulatory support</w:t>
      </w:r>
    </w:p>
    <w:p w:rsidR="000C5FF4" w:rsidRDefault="000C5FF4" w:rsidP="00171B9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0C5FF4" w:rsidRDefault="000C5FF4" w:rsidP="00171B9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0C5FF4" w:rsidRDefault="000C5FF4" w:rsidP="00171B9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945821" w:rsidRPr="00F10BC0" w:rsidRDefault="00945821" w:rsidP="00945821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F10BC0">
        <w:rPr>
          <w:rFonts w:ascii="Times New Roman" w:hAnsi="Times New Roman" w:cs="Times New Roman"/>
          <w:b/>
          <w:color w:val="000000" w:themeColor="text1"/>
        </w:rPr>
        <w:t xml:space="preserve">Table </w:t>
      </w:r>
      <w:proofErr w:type="spellStart"/>
      <w:r w:rsidR="004F100C">
        <w:rPr>
          <w:rFonts w:ascii="Times New Roman" w:hAnsi="Times New Roman" w:cs="Times New Roman"/>
          <w:b/>
          <w:color w:val="000000" w:themeColor="text1"/>
        </w:rPr>
        <w:t>S</w:t>
      </w:r>
      <w:r w:rsidRPr="00F10BC0">
        <w:rPr>
          <w:rFonts w:ascii="Times New Roman" w:hAnsi="Times New Roman" w:cs="Times New Roman"/>
          <w:b/>
          <w:color w:val="000000" w:themeColor="text1"/>
        </w:rPr>
        <w:t>2</w:t>
      </w:r>
      <w:proofErr w:type="spellEnd"/>
      <w:r w:rsidRPr="00F10BC0">
        <w:rPr>
          <w:rFonts w:ascii="Times New Roman" w:hAnsi="Times New Roman" w:cs="Times New Roman"/>
          <w:b/>
          <w:color w:val="000000" w:themeColor="text1"/>
        </w:rPr>
        <w:t>. Multivariable regression for in-hospital mortality in AMI-CS</w:t>
      </w:r>
    </w:p>
    <w:tbl>
      <w:tblPr>
        <w:tblpPr w:leftFromText="180" w:rightFromText="180" w:vertAnchor="page" w:horzAnchor="page" w:tblpXSpec="center" w:tblpY="216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246"/>
        <w:gridCol w:w="2133"/>
        <w:gridCol w:w="1335"/>
        <w:gridCol w:w="1519"/>
        <w:gridCol w:w="1507"/>
        <w:gridCol w:w="836"/>
      </w:tblGrid>
      <w:tr w:rsidR="00945821" w:rsidRPr="008538B1" w:rsidTr="000C5FF4">
        <w:tc>
          <w:tcPr>
            <w:tcW w:w="2287" w:type="pct"/>
            <w:gridSpan w:val="2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Total cohort</w:t>
            </w:r>
          </w:p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N = 439,436)</w:t>
            </w:r>
          </w:p>
        </w:tc>
        <w:tc>
          <w:tcPr>
            <w:tcW w:w="697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580" w:type="pct"/>
            <w:gridSpan w:val="2"/>
          </w:tcPr>
          <w:p w:rsidR="00945821" w:rsidRPr="008538B1" w:rsidRDefault="00945821" w:rsidP="008538B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437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945821" w:rsidRPr="008538B1" w:rsidTr="000C5FF4">
        <w:trPr>
          <w:trHeight w:val="422"/>
        </w:trPr>
        <w:tc>
          <w:tcPr>
            <w:tcW w:w="2287" w:type="pct"/>
            <w:gridSpan w:val="2"/>
            <w:vMerge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97" w:type="pct"/>
            <w:vMerge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93" w:type="pct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787" w:type="pct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pper Limit</w:t>
            </w:r>
          </w:p>
        </w:tc>
        <w:tc>
          <w:tcPr>
            <w:tcW w:w="437" w:type="pct"/>
            <w:vMerge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945821" w:rsidRPr="008538B1" w:rsidTr="000C5FF4">
        <w:trPr>
          <w:trHeight w:val="422"/>
        </w:trPr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ute Respiratory Failure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 ARF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rPr>
          <w:trHeight w:val="422"/>
        </w:trPr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RF without MV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rPr>
          <w:trHeight w:val="422"/>
        </w:trPr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RF with MV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 groups (years)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9-49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0-79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≥80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emale sex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ative American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Year of admission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imary payer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care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caid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ivate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insured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 Charge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Quartile of median household</w:t>
            </w:r>
          </w:p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come for zip code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-25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6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50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1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75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5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100</w:t>
            </w: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teaching</w:t>
            </w:r>
          </w:p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tus and location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Non-Teaching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Teaching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bed-size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region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3A5E0B" w:rsidRPr="008538B1" w:rsidTr="000C5FF4">
        <w:tc>
          <w:tcPr>
            <w:tcW w:w="2287" w:type="pct"/>
            <w:gridSpan w:val="2"/>
          </w:tcPr>
          <w:p w:rsidR="003A5E0B" w:rsidRPr="008538B1" w:rsidRDefault="003A5E0B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ter-hospital transfer</w:t>
            </w:r>
          </w:p>
        </w:tc>
        <w:tc>
          <w:tcPr>
            <w:tcW w:w="697" w:type="pct"/>
            <w:vAlign w:val="center"/>
          </w:tcPr>
          <w:p w:rsidR="003A5E0B" w:rsidRPr="008538B1" w:rsidRDefault="003A5E0B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93" w:type="pct"/>
            <w:vAlign w:val="center"/>
          </w:tcPr>
          <w:p w:rsidR="003A5E0B" w:rsidRPr="008538B1" w:rsidRDefault="003A5E0B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87" w:type="pct"/>
            <w:vAlign w:val="center"/>
          </w:tcPr>
          <w:p w:rsidR="003A5E0B" w:rsidRPr="008538B1" w:rsidRDefault="003A5E0B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437" w:type="pct"/>
            <w:vAlign w:val="center"/>
          </w:tcPr>
          <w:p w:rsidR="003A5E0B" w:rsidRPr="008538B1" w:rsidRDefault="003A5E0B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45821" w:rsidRPr="008538B1" w:rsidTr="000C5FF4">
        <w:tc>
          <w:tcPr>
            <w:tcW w:w="1173" w:type="pct"/>
            <w:vMerge w:val="restar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1114" w:type="pct"/>
          </w:tcPr>
          <w:p w:rsidR="00945821" w:rsidRPr="008538B1" w:rsidRDefault="00945821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-3</w:t>
            </w:r>
          </w:p>
        </w:tc>
        <w:tc>
          <w:tcPr>
            <w:tcW w:w="2713" w:type="pct"/>
            <w:gridSpan w:val="4"/>
          </w:tcPr>
          <w:p w:rsidR="00945821" w:rsidRPr="008538B1" w:rsidRDefault="00945821" w:rsidP="008C6E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-6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≥ 7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 w:val="restar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ute organ failure</w:t>
            </w: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patic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matologic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1173" w:type="pct"/>
            <w:vMerge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4" w:type="pct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eurologic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7B77" w:rsidRPr="008538B1" w:rsidTr="000C5FF4">
        <w:tc>
          <w:tcPr>
            <w:tcW w:w="2287" w:type="pct"/>
            <w:gridSpan w:val="2"/>
          </w:tcPr>
          <w:p w:rsidR="00D17B77" w:rsidRPr="008538B1" w:rsidRDefault="00D17B77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vere sepsis</w:t>
            </w:r>
          </w:p>
        </w:tc>
        <w:tc>
          <w:tcPr>
            <w:tcW w:w="697" w:type="pct"/>
            <w:vAlign w:val="center"/>
          </w:tcPr>
          <w:p w:rsidR="00D17B77" w:rsidRPr="008538B1" w:rsidRDefault="00D17B77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93" w:type="pct"/>
            <w:vAlign w:val="center"/>
          </w:tcPr>
          <w:p w:rsidR="00D17B77" w:rsidRPr="008538B1" w:rsidRDefault="00D17B77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87" w:type="pct"/>
            <w:vAlign w:val="center"/>
          </w:tcPr>
          <w:p w:rsidR="00D17B77" w:rsidRPr="008538B1" w:rsidRDefault="00D17B77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37" w:type="pct"/>
            <w:vAlign w:val="center"/>
          </w:tcPr>
          <w:p w:rsidR="00D17B77" w:rsidRPr="008538B1" w:rsidRDefault="00D17B77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ronary angiography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ercutaneous coronary intervention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vasive hemodynamic assessment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chanical circulatory support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ute kidney injury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C6EC0" w:rsidRPr="008538B1" w:rsidTr="000C5FF4">
        <w:tc>
          <w:tcPr>
            <w:tcW w:w="2287" w:type="pct"/>
            <w:gridSpan w:val="2"/>
          </w:tcPr>
          <w:p w:rsidR="008C6EC0" w:rsidRPr="008538B1" w:rsidRDefault="008C6EC0" w:rsidP="008C6EC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38B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modialysis</w:t>
            </w:r>
          </w:p>
        </w:tc>
        <w:tc>
          <w:tcPr>
            <w:tcW w:w="69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93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8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437" w:type="pct"/>
            <w:vAlign w:val="center"/>
          </w:tcPr>
          <w:p w:rsidR="008C6EC0" w:rsidRPr="008538B1" w:rsidRDefault="008C6EC0" w:rsidP="008C6E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:rsidR="000C5FF4" w:rsidRDefault="000C5FF4" w:rsidP="00945821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8538B1" w:rsidRPr="008538B1" w:rsidRDefault="008538B1" w:rsidP="009458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Legend: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smer and Lemeshow Test for goodness of fit: Chi-square 1019; </w:t>
      </w:r>
      <w:r w:rsidRPr="003D2732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01</w:t>
      </w:r>
    </w:p>
    <w:p w:rsidR="00945821" w:rsidRDefault="00945821" w:rsidP="009458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538B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bbreviations: </w:t>
      </w:r>
      <w:r w:rsidRPr="008538B1">
        <w:rPr>
          <w:rFonts w:ascii="Times New Roman" w:hAnsi="Times New Roman" w:cs="Times New Roman"/>
          <w:color w:val="000000" w:themeColor="text1"/>
          <w:sz w:val="22"/>
          <w:szCs w:val="22"/>
        </w:rPr>
        <w:t>AMI: acute myocardial infarction; ARF: acute respiratory failure; CS: cardiogenic shock; MV: mechanical ventilation</w:t>
      </w:r>
    </w:p>
    <w:p w:rsidR="000C5FF4" w:rsidRDefault="000C5FF4" w:rsidP="009458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0C5FF4" w:rsidRDefault="000C5FF4" w:rsidP="009458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0C5FF4" w:rsidRPr="00876566" w:rsidRDefault="000C5FF4" w:rsidP="000C5FF4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876566">
        <w:rPr>
          <w:rFonts w:ascii="Times New Roman" w:hAnsi="Times New Roman" w:cs="Times New Roman"/>
          <w:b/>
        </w:rPr>
        <w:t xml:space="preserve">Table </w:t>
      </w:r>
      <w:proofErr w:type="spellStart"/>
      <w:r w:rsidR="004F100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proofErr w:type="spellEnd"/>
      <w:r w:rsidRPr="00876566">
        <w:rPr>
          <w:rFonts w:ascii="Times New Roman" w:hAnsi="Times New Roman" w:cs="Times New Roman"/>
          <w:b/>
        </w:rPr>
        <w:t xml:space="preserve">. Baseline characteristics of </w:t>
      </w:r>
      <w:r>
        <w:rPr>
          <w:rFonts w:ascii="Times New Roman" w:hAnsi="Times New Roman" w:cs="Times New Roman"/>
          <w:b/>
        </w:rPr>
        <w:t>propensity-matched cohort</w:t>
      </w:r>
      <w:r w:rsidR="00D0704A">
        <w:rPr>
          <w:rFonts w:ascii="Times New Roman" w:hAnsi="Times New Roman" w:cs="Times New Roman"/>
          <w:b/>
        </w:rPr>
        <w:t>s of AMI-CS</w:t>
      </w:r>
    </w:p>
    <w:tbl>
      <w:tblPr>
        <w:tblpPr w:leftFromText="180" w:rightFromText="180" w:vertAnchor="page" w:horzAnchor="page" w:tblpXSpec="center" w:tblpY="2161"/>
        <w:tblW w:w="9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052"/>
        <w:gridCol w:w="2215"/>
        <w:gridCol w:w="1680"/>
        <w:gridCol w:w="1985"/>
        <w:gridCol w:w="711"/>
      </w:tblGrid>
      <w:tr w:rsidR="000C5FF4" w:rsidRPr="00D0704A" w:rsidTr="00D0704A">
        <w:tc>
          <w:tcPr>
            <w:tcW w:w="5267" w:type="dxa"/>
            <w:gridSpan w:val="2"/>
          </w:tcPr>
          <w:p w:rsidR="000C5FF4" w:rsidRPr="00D0704A" w:rsidRDefault="000C5FF4" w:rsidP="000C5F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680" w:type="dxa"/>
          </w:tcPr>
          <w:p w:rsidR="000C5FF4" w:rsidRPr="00D0704A" w:rsidRDefault="000C5FF4" w:rsidP="000C5F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ARF w</w:t>
            </w:r>
            <w:r w:rsidR="00D0704A"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th </w:t>
            </w: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MV</w:t>
            </w:r>
          </w:p>
          <w:p w:rsidR="000C5FF4" w:rsidRPr="00D0704A" w:rsidRDefault="000C5FF4" w:rsidP="00D070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N = </w:t>
            </w:r>
            <w:r w:rsidR="00D0704A"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9,240</w:t>
            </w: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ARF without MV</w:t>
            </w:r>
          </w:p>
          <w:p w:rsidR="000C5FF4" w:rsidRPr="00D0704A" w:rsidRDefault="000C5FF4" w:rsidP="00D070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N = </w:t>
            </w:r>
            <w:r w:rsidR="00D0704A"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9,240</w:t>
            </w: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711" w:type="dxa"/>
          </w:tcPr>
          <w:p w:rsidR="000C5FF4" w:rsidRPr="00D0704A" w:rsidRDefault="000C5FF4" w:rsidP="000C5F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0704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</w:tr>
      <w:tr w:rsidR="00D0704A" w:rsidRPr="00D0704A" w:rsidTr="00D0704A">
        <w:tc>
          <w:tcPr>
            <w:tcW w:w="3052" w:type="dxa"/>
            <w:vMerge w:val="restart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Age group (years)</w:t>
            </w: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19-49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.5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.3</w:t>
            </w:r>
          </w:p>
        </w:tc>
        <w:tc>
          <w:tcPr>
            <w:tcW w:w="711" w:type="dxa"/>
            <w:vMerge w:val="restart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50-59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.7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7.3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60-69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.8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.2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70-79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7.6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7.2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≥80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2.4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.0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5267" w:type="dxa"/>
            <w:gridSpan w:val="2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Female sex</w:t>
            </w:r>
          </w:p>
        </w:tc>
        <w:tc>
          <w:tcPr>
            <w:tcW w:w="1680" w:type="dxa"/>
            <w:vAlign w:val="center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</w:p>
        </w:tc>
        <w:tc>
          <w:tcPr>
            <w:tcW w:w="1985" w:type="dxa"/>
            <w:vAlign w:val="center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38.7</w:t>
            </w:r>
          </w:p>
        </w:tc>
        <w:tc>
          <w:tcPr>
            <w:tcW w:w="711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0C5FF4" w:rsidRPr="00D0704A" w:rsidTr="00D0704A">
        <w:tc>
          <w:tcPr>
            <w:tcW w:w="3052" w:type="dxa"/>
            <w:vMerge w:val="restart"/>
          </w:tcPr>
          <w:p w:rsidR="000C5FF4" w:rsidRPr="00D0704A" w:rsidRDefault="000C5FF4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2215" w:type="dxa"/>
          </w:tcPr>
          <w:p w:rsidR="000C5FF4" w:rsidRPr="00D0704A" w:rsidRDefault="000C5FF4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</w:tc>
        <w:tc>
          <w:tcPr>
            <w:tcW w:w="1680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58.9</w:t>
            </w:r>
          </w:p>
        </w:tc>
        <w:tc>
          <w:tcPr>
            <w:tcW w:w="1985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60.1</w:t>
            </w:r>
          </w:p>
        </w:tc>
        <w:tc>
          <w:tcPr>
            <w:tcW w:w="711" w:type="dxa"/>
            <w:vMerge w:val="restart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0C5FF4" w:rsidRPr="00D0704A" w:rsidTr="00D0704A">
        <w:tc>
          <w:tcPr>
            <w:tcW w:w="3052" w:type="dxa"/>
            <w:vMerge/>
          </w:tcPr>
          <w:p w:rsidR="000C5FF4" w:rsidRPr="00D0704A" w:rsidRDefault="000C5FF4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0C5FF4" w:rsidRPr="00D0704A" w:rsidRDefault="000C5FF4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Non-White</w:t>
            </w:r>
          </w:p>
        </w:tc>
        <w:tc>
          <w:tcPr>
            <w:tcW w:w="1680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1985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39.9</w:t>
            </w:r>
          </w:p>
        </w:tc>
        <w:tc>
          <w:tcPr>
            <w:tcW w:w="711" w:type="dxa"/>
            <w:vMerge/>
          </w:tcPr>
          <w:p w:rsidR="000C5FF4" w:rsidRPr="00D0704A" w:rsidRDefault="000C5FF4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 w:val="restart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Hospital teaching</w:t>
            </w:r>
          </w:p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status and location</w:t>
            </w: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Rural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8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.6</w:t>
            </w:r>
          </w:p>
        </w:tc>
        <w:tc>
          <w:tcPr>
            <w:tcW w:w="711" w:type="dxa"/>
            <w:vMerge w:val="restart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Urban non-teaching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1.3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0.2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Urban teaching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.9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3.3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 w:val="restart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Hospital bed-size</w:t>
            </w: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Small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.2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.7</w:t>
            </w:r>
          </w:p>
        </w:tc>
        <w:tc>
          <w:tcPr>
            <w:tcW w:w="711" w:type="dxa"/>
            <w:vMerge w:val="restart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Medium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1.7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1.5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Large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1.1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0.8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 w:val="restart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Hospital region</w:t>
            </w: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Northeast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7.9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5.2</w:t>
            </w:r>
          </w:p>
        </w:tc>
        <w:tc>
          <w:tcPr>
            <w:tcW w:w="711" w:type="dxa"/>
            <w:vMerge w:val="restart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Midwest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2.7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2.5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South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6.3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5.6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West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.1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.7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 w:val="restart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Charlson Comorbidity Index</w:t>
            </w: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0-3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.1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.1</w:t>
            </w:r>
          </w:p>
        </w:tc>
        <w:tc>
          <w:tcPr>
            <w:tcW w:w="711" w:type="dxa"/>
            <w:vMerge w:val="restart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4-6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8.2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8.3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  <w:vMerge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≥ 7</w:t>
            </w:r>
          </w:p>
        </w:tc>
        <w:tc>
          <w:tcPr>
            <w:tcW w:w="1680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.7</w:t>
            </w:r>
          </w:p>
        </w:tc>
        <w:tc>
          <w:tcPr>
            <w:tcW w:w="1985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.6</w:t>
            </w:r>
          </w:p>
        </w:tc>
        <w:tc>
          <w:tcPr>
            <w:tcW w:w="711" w:type="dxa"/>
            <w:vMerge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4A" w:rsidRPr="00D0704A" w:rsidTr="00D0704A">
        <w:tc>
          <w:tcPr>
            <w:tcW w:w="3052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Renal</w:t>
            </w:r>
          </w:p>
        </w:tc>
        <w:tc>
          <w:tcPr>
            <w:tcW w:w="1680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40.5</w:t>
            </w:r>
          </w:p>
        </w:tc>
        <w:tc>
          <w:tcPr>
            <w:tcW w:w="1985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40.6</w:t>
            </w:r>
          </w:p>
        </w:tc>
        <w:tc>
          <w:tcPr>
            <w:tcW w:w="711" w:type="dxa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D0704A" w:rsidRPr="00D0704A" w:rsidTr="00D0704A">
        <w:tc>
          <w:tcPr>
            <w:tcW w:w="3052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Hepatic</w:t>
            </w:r>
          </w:p>
        </w:tc>
        <w:tc>
          <w:tcPr>
            <w:tcW w:w="1680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1985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711" w:type="dxa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D0704A" w:rsidRPr="00D0704A" w:rsidTr="00D0704A">
        <w:tc>
          <w:tcPr>
            <w:tcW w:w="3052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Hematological</w:t>
            </w:r>
          </w:p>
        </w:tc>
        <w:tc>
          <w:tcPr>
            <w:tcW w:w="1680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985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</w:p>
        </w:tc>
        <w:tc>
          <w:tcPr>
            <w:tcW w:w="711" w:type="dxa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D0704A" w:rsidRPr="00D0704A" w:rsidTr="00D0704A">
        <w:tc>
          <w:tcPr>
            <w:tcW w:w="3052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5" w:type="dxa"/>
          </w:tcPr>
          <w:p w:rsidR="00D0704A" w:rsidRPr="00D0704A" w:rsidRDefault="00D0704A" w:rsidP="00D0704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Neurological</w:t>
            </w:r>
          </w:p>
        </w:tc>
        <w:tc>
          <w:tcPr>
            <w:tcW w:w="1680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985" w:type="dxa"/>
            <w:vAlign w:val="center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711" w:type="dxa"/>
          </w:tcPr>
          <w:p w:rsidR="00D0704A" w:rsidRPr="00D0704A" w:rsidRDefault="00D0704A" w:rsidP="00D070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0C5FF4" w:rsidRPr="00D0704A" w:rsidTr="00D0704A">
        <w:tc>
          <w:tcPr>
            <w:tcW w:w="5267" w:type="dxa"/>
            <w:gridSpan w:val="2"/>
          </w:tcPr>
          <w:p w:rsidR="000C5FF4" w:rsidRPr="00D0704A" w:rsidRDefault="000C5FF4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Cardiac arrest</w:t>
            </w:r>
          </w:p>
        </w:tc>
        <w:tc>
          <w:tcPr>
            <w:tcW w:w="1680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985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711" w:type="dxa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0C5FF4" w:rsidRPr="00D0704A" w:rsidTr="00D0704A">
        <w:tc>
          <w:tcPr>
            <w:tcW w:w="5267" w:type="dxa"/>
            <w:gridSpan w:val="2"/>
          </w:tcPr>
          <w:p w:rsidR="000C5FF4" w:rsidRPr="00D0704A" w:rsidRDefault="000C5FF4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Coronary angiography</w:t>
            </w:r>
          </w:p>
        </w:tc>
        <w:tc>
          <w:tcPr>
            <w:tcW w:w="1680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1985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75.9</w:t>
            </w:r>
          </w:p>
        </w:tc>
        <w:tc>
          <w:tcPr>
            <w:tcW w:w="711" w:type="dxa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5FF4" w:rsidRPr="00D0704A" w:rsidTr="00D0704A">
        <w:tc>
          <w:tcPr>
            <w:tcW w:w="5267" w:type="dxa"/>
            <w:gridSpan w:val="2"/>
          </w:tcPr>
          <w:p w:rsidR="000C5FF4" w:rsidRPr="00D0704A" w:rsidRDefault="000C5FF4" w:rsidP="000C5F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Percutaneous coronary intervention</w:t>
            </w:r>
          </w:p>
        </w:tc>
        <w:tc>
          <w:tcPr>
            <w:tcW w:w="1680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57.5</w:t>
            </w:r>
          </w:p>
        </w:tc>
        <w:tc>
          <w:tcPr>
            <w:tcW w:w="1985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56.6</w:t>
            </w:r>
          </w:p>
        </w:tc>
        <w:tc>
          <w:tcPr>
            <w:tcW w:w="711" w:type="dxa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0C5FF4" w:rsidRPr="00D0704A" w:rsidTr="00D0704A">
        <w:tc>
          <w:tcPr>
            <w:tcW w:w="5267" w:type="dxa"/>
            <w:gridSpan w:val="2"/>
          </w:tcPr>
          <w:p w:rsidR="000C5FF4" w:rsidRPr="00D0704A" w:rsidRDefault="00D0704A" w:rsidP="000C5FF4">
            <w:pPr>
              <w:tabs>
                <w:tab w:val="right" w:pos="4572"/>
              </w:tabs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Invasive hemodynamic assessment*</w:t>
            </w:r>
            <w:r w:rsidR="000C5FF4"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ab/>
            </w:r>
          </w:p>
        </w:tc>
        <w:tc>
          <w:tcPr>
            <w:tcW w:w="1680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1985" w:type="dxa"/>
            <w:vAlign w:val="center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711" w:type="dxa"/>
          </w:tcPr>
          <w:p w:rsidR="000C5FF4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D0704A" w:rsidRPr="00D0704A" w:rsidTr="00D0704A">
        <w:trPr>
          <w:trHeight w:val="512"/>
        </w:trPr>
        <w:tc>
          <w:tcPr>
            <w:tcW w:w="5267" w:type="dxa"/>
            <w:gridSpan w:val="2"/>
          </w:tcPr>
          <w:p w:rsidR="00D0704A" w:rsidRPr="00D0704A" w:rsidRDefault="00D0704A" w:rsidP="000C5FF4">
            <w:pPr>
              <w:tabs>
                <w:tab w:val="right" w:pos="4572"/>
              </w:tabs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Mechanical circulatory support</w:t>
            </w:r>
          </w:p>
        </w:tc>
        <w:tc>
          <w:tcPr>
            <w:tcW w:w="1680" w:type="dxa"/>
            <w:vAlign w:val="center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57.8</w:t>
            </w:r>
          </w:p>
        </w:tc>
        <w:tc>
          <w:tcPr>
            <w:tcW w:w="1985" w:type="dxa"/>
            <w:vAlign w:val="center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57.0</w:t>
            </w:r>
          </w:p>
        </w:tc>
        <w:tc>
          <w:tcPr>
            <w:tcW w:w="711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D0704A" w:rsidRPr="00D0704A" w:rsidTr="00D0704A">
        <w:tc>
          <w:tcPr>
            <w:tcW w:w="5267" w:type="dxa"/>
            <w:gridSpan w:val="2"/>
          </w:tcPr>
          <w:p w:rsidR="00D0704A" w:rsidRPr="00D0704A" w:rsidRDefault="00D0704A" w:rsidP="000C5FF4">
            <w:pPr>
              <w:tabs>
                <w:tab w:val="right" w:pos="4572"/>
              </w:tabs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704A">
              <w:rPr>
                <w:rFonts w:ascii="Times New Roman" w:hAnsi="Times New Roman" w:cs="Times New Roman"/>
                <w:b/>
                <w:sz w:val="22"/>
                <w:szCs w:val="22"/>
              </w:rPr>
              <w:t>Hemodialysis</w:t>
            </w:r>
          </w:p>
        </w:tc>
        <w:tc>
          <w:tcPr>
            <w:tcW w:w="1680" w:type="dxa"/>
            <w:vAlign w:val="center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985" w:type="dxa"/>
            <w:vAlign w:val="center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711" w:type="dxa"/>
          </w:tcPr>
          <w:p w:rsidR="00D0704A" w:rsidRPr="00D0704A" w:rsidRDefault="00D0704A" w:rsidP="000C5F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04A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</w:tbl>
    <w:p w:rsidR="00D0704A" w:rsidRDefault="00D0704A" w:rsidP="000C5FF4">
      <w:pPr>
        <w:spacing w:line="480" w:lineRule="auto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0C5FF4" w:rsidRDefault="000C5FF4" w:rsidP="000C5FF4">
      <w:pPr>
        <w:spacing w:line="48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876566">
        <w:rPr>
          <w:rFonts w:ascii="Times New Roman" w:hAnsi="Times New Roman" w:cs="Times New Roman"/>
          <w:b/>
          <w:sz w:val="22"/>
          <w:szCs w:val="22"/>
        </w:rPr>
        <w:t>Legend:</w:t>
      </w:r>
      <w:r w:rsidRPr="00876566">
        <w:rPr>
          <w:rFonts w:ascii="Times New Roman" w:hAnsi="Times New Roman" w:cs="Times New Roman"/>
          <w:sz w:val="22"/>
          <w:szCs w:val="22"/>
        </w:rPr>
        <w:t xml:space="preserve"> Represented as percentage; *right heart catheterization or pulmonary artery catheterization</w:t>
      </w:r>
    </w:p>
    <w:p w:rsidR="00D0704A" w:rsidRDefault="00D0704A" w:rsidP="00D0704A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538B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bbreviations: </w:t>
      </w:r>
      <w:r w:rsidRPr="008538B1">
        <w:rPr>
          <w:rFonts w:ascii="Times New Roman" w:hAnsi="Times New Roman" w:cs="Times New Roman"/>
          <w:color w:val="000000" w:themeColor="text1"/>
          <w:sz w:val="22"/>
          <w:szCs w:val="22"/>
        </w:rPr>
        <w:t>AMI: acute myocardial infarction; ARF: acute respiratory failure; CS: cardiogenic shock; MV: mechanical ventilation</w:t>
      </w:r>
    </w:p>
    <w:p w:rsidR="00D0704A" w:rsidRPr="00876566" w:rsidRDefault="00D0704A" w:rsidP="000C5FF4">
      <w:pPr>
        <w:spacing w:line="480" w:lineRule="auto"/>
        <w:outlineLvl w:val="0"/>
        <w:rPr>
          <w:rFonts w:ascii="Times New Roman" w:hAnsi="Times New Roman" w:cs="Times New Roman"/>
          <w:sz w:val="22"/>
          <w:szCs w:val="22"/>
        </w:rPr>
      </w:pPr>
    </w:p>
    <w:p w:rsidR="000C5FF4" w:rsidRPr="008538B1" w:rsidRDefault="000C5FF4" w:rsidP="00945821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0C5FF4" w:rsidRPr="008538B1" w:rsidSect="00507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e9st5z95zestepp05ffvxrsfwpaszpa&quot;&gt;Multiorgan_Failure_References&lt;record-ids&gt;&lt;item&gt;223&lt;/item&gt;&lt;/record-ids&gt;&lt;/item&gt;&lt;/Libraries&gt;"/>
  </w:docVars>
  <w:rsids>
    <w:rsidRoot w:val="00F50386"/>
    <w:rsid w:val="000B11D0"/>
    <w:rsid w:val="000B5AB9"/>
    <w:rsid w:val="000C5FF4"/>
    <w:rsid w:val="00171B93"/>
    <w:rsid w:val="0026430D"/>
    <w:rsid w:val="00280080"/>
    <w:rsid w:val="00285C5E"/>
    <w:rsid w:val="00355864"/>
    <w:rsid w:val="00364E76"/>
    <w:rsid w:val="003A5E0B"/>
    <w:rsid w:val="003D2732"/>
    <w:rsid w:val="004704F3"/>
    <w:rsid w:val="004C5A06"/>
    <w:rsid w:val="004D2C26"/>
    <w:rsid w:val="004F100C"/>
    <w:rsid w:val="005071A4"/>
    <w:rsid w:val="00572827"/>
    <w:rsid w:val="0068659A"/>
    <w:rsid w:val="00693B0A"/>
    <w:rsid w:val="007A5982"/>
    <w:rsid w:val="00825B3C"/>
    <w:rsid w:val="008514F5"/>
    <w:rsid w:val="008538B1"/>
    <w:rsid w:val="008C6EC0"/>
    <w:rsid w:val="008F6524"/>
    <w:rsid w:val="00915259"/>
    <w:rsid w:val="00945821"/>
    <w:rsid w:val="009F0282"/>
    <w:rsid w:val="00A166F3"/>
    <w:rsid w:val="00A52F82"/>
    <w:rsid w:val="00B0656C"/>
    <w:rsid w:val="00B32614"/>
    <w:rsid w:val="00C044B7"/>
    <w:rsid w:val="00C4669B"/>
    <w:rsid w:val="00CC37FE"/>
    <w:rsid w:val="00D0704A"/>
    <w:rsid w:val="00D17B77"/>
    <w:rsid w:val="00D900EE"/>
    <w:rsid w:val="00DA55E7"/>
    <w:rsid w:val="00E2407A"/>
    <w:rsid w:val="00E56727"/>
    <w:rsid w:val="00EA4F06"/>
    <w:rsid w:val="00F10BC0"/>
    <w:rsid w:val="00F27B10"/>
    <w:rsid w:val="00F50386"/>
    <w:rsid w:val="00FC08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5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3261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614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2614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614"/>
    <w:rPr>
      <w:rFonts w:ascii="Calibri" w:hAnsi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261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614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2614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614"/>
    <w:rPr>
      <w:rFonts w:ascii="Calibri" w:hAnsi="Calibri"/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6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chandra  Vallabhajosyula</dc:creator>
  <cp:keywords/>
  <dc:description/>
  <cp:lastModifiedBy>0013357</cp:lastModifiedBy>
  <cp:revision>28</cp:revision>
  <dcterms:created xsi:type="dcterms:W3CDTF">2018-06-19T15:07:00Z</dcterms:created>
  <dcterms:modified xsi:type="dcterms:W3CDTF">2019-08-22T15:20:00Z</dcterms:modified>
</cp:coreProperties>
</file>